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6F839" w14:textId="77777777" w:rsidR="007C2B0D" w:rsidRPr="00244785" w:rsidRDefault="007C2B0D" w:rsidP="007C2B0D">
      <w:pPr>
        <w:spacing w:line="480" w:lineRule="auto"/>
        <w:rPr>
          <w:rFonts w:ascii="Times New Roman" w:eastAsia="Times New Roman" w:hAnsi="Times New Roman" w:cs="Times New Roman"/>
        </w:rPr>
      </w:pPr>
      <w:r w:rsidRPr="00244785">
        <w:rPr>
          <w:rFonts w:ascii="Times New Roman" w:eastAsia="Times New Roman" w:hAnsi="Times New Roman" w:cs="Times New Roman"/>
          <w:b/>
          <w:bCs/>
          <w:color w:val="000000"/>
        </w:rPr>
        <w:t>Supp. Table 2: qPCR primer, probe and conditions details</w:t>
      </w:r>
    </w:p>
    <w:tbl>
      <w:tblPr>
        <w:tblW w:w="9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2410"/>
        <w:gridCol w:w="2126"/>
        <w:gridCol w:w="1276"/>
        <w:gridCol w:w="992"/>
      </w:tblGrid>
      <w:tr w:rsidR="007C2B0D" w:rsidRPr="00244785" w14:paraId="344DD5B5" w14:textId="77777777" w:rsidTr="00C846D7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D4FD1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BC5BD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DC21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(5‘-3‘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B0149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D11B5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</w:t>
            </w:r>
            <w:proofErr w:type="spell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</w:t>
            </w:r>
            <w:proofErr w:type="spellEnd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]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D0B78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 (</w:t>
            </w: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</w:tr>
      <w:tr w:rsidR="007C2B0D" w:rsidRPr="00244785" w14:paraId="67FD48CC" w14:textId="77777777" w:rsidTr="00C846D7"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C55CD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4532B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MIP1α/CCL3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76D37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ACCGTCCTTGTCCTCCTCTG</w:t>
            </w:r>
            <w:proofErr w:type="gramEnd"/>
          </w:p>
          <w:p w14:paraId="4265B39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TGCCGGTCACAAAATAGTCAAC</w:t>
            </w:r>
            <w:proofErr w:type="gramEnd"/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7952D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exasRed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TTCGTGTCCCAGCTGATCCCGCGCA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BQ6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2B9B7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20/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B5735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1.50</w:t>
            </w:r>
          </w:p>
        </w:tc>
      </w:tr>
      <w:tr w:rsidR="007C2B0D" w:rsidRPr="00244785" w14:paraId="1F33F7DF" w14:textId="77777777" w:rsidTr="00C846D7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EA1F5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82AC4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IL4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D774C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GAGTGTAGCAGACGTCTTGAC</w:t>
            </w:r>
            <w:proofErr w:type="gramEnd"/>
          </w:p>
          <w:p w14:paraId="5E266D2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GCTGTAGAGGTTCTTGTCCAG</w:t>
            </w:r>
            <w:proofErr w:type="gramEnd"/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598FB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y5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GGCTTGCCCAGAATGCCCCTCCGAA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HQ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A90AD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20/0.1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D1F3A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5.94</w:t>
            </w:r>
          </w:p>
        </w:tc>
      </w:tr>
      <w:tr w:rsidR="007C2B0D" w:rsidRPr="00244785" w14:paraId="5BE64DD0" w14:textId="77777777" w:rsidTr="00C846D7"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8ECF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7C074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Eotaxin-1/CCL1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F249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AGCTGTGCTCTTCAAGAC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AGGTACTTCATGGCGTC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B97D5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FAM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CAGGCCAAGGAGATCTGTGCTGAT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HQ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CC48F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40/0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D774A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3.17</w:t>
            </w:r>
          </w:p>
        </w:tc>
      </w:tr>
      <w:tr w:rsidR="007C2B0D" w:rsidRPr="00244785" w14:paraId="51AC3298" w14:textId="77777777" w:rsidTr="00C846D7"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40F09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1AA6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CR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22A7A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TTCATCGGCGTCAAGTTTCG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AGAAGGTGGTAGTGGTCTCG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438A0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exasRed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GAGCAGCTCCGGCAGTGGTCTTCGT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BQ6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D35B4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20/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22398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85.70</w:t>
            </w:r>
          </w:p>
        </w:tc>
      </w:tr>
      <w:tr w:rsidR="007C2B0D" w:rsidRPr="00244785" w14:paraId="10224A16" w14:textId="77777777" w:rsidTr="00C846D7"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DC9C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2F25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MIP3α/CCL2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7068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AGCTTCGATTGTTGCCTTCG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TCGGATCTGCACACACAG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19773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FAM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GCTGTCCAATGAAGCTTGTGACATCGATGC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HQ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BD1AC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20/0.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7847A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5.18</w:t>
            </w:r>
          </w:p>
        </w:tc>
      </w:tr>
      <w:tr w:rsidR="007C2B0D" w:rsidRPr="00244785" w14:paraId="74E85E1A" w14:textId="77777777" w:rsidTr="00C846D7"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0FAF2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7DE4C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D184/CXCR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7CEEB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ACAGTCAGAAGCCAAGGAAGC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ATTGGGGTAGAAGCGGTCAC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9E7E3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exasRed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ACCTGCTCTCCTGTTGGCTATTCCCGA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BQ-65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1B320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40/0.30</w:t>
            </w:r>
          </w:p>
          <w:p w14:paraId="4FA1AD4A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1C17C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1.18</w:t>
            </w:r>
          </w:p>
        </w:tc>
      </w:tr>
      <w:tr w:rsidR="007C2B0D" w:rsidRPr="00244785" w14:paraId="29499F11" w14:textId="77777777" w:rsidTr="00C846D7"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F042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F3DFB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D83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9C303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TGAAGGTGGCTTGTTCCCAG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GGGTGATAGCTGTGCAGATC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B3B9A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y5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650GTCCCCTACACCGTCTCCTGGGTCA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-BHQ-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A8A44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40/0.15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72E57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0.94</w:t>
            </w:r>
          </w:p>
        </w:tc>
      </w:tr>
      <w:tr w:rsidR="007C2B0D" w:rsidRPr="00244785" w14:paraId="487B4EA4" w14:textId="77777777" w:rsidTr="00C846D7"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81264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6372F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D8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FCA08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ATTGTGATCCTGGGCCTGC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CAGACTGATTTCCAAGGTCAC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68B71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FAM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CGACGGCGGCAAGTACTCCTGCATCA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HQ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055AE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40/0.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3AFC8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5.95</w:t>
            </w:r>
          </w:p>
        </w:tc>
      </w:tr>
      <w:tr w:rsidR="007C2B0D" w:rsidRPr="00244785" w14:paraId="0934AC48" w14:textId="77777777" w:rsidTr="00C846D7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4D241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2D7F0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RPL13α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2E13C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AAGGCCAAGATCCACTA</w:t>
            </w:r>
            <w:proofErr w:type="gram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: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TATGTGCCAATCTTCTT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7ACD6" w14:textId="77777777" w:rsidR="007C2B0D" w:rsidRPr="00244785" w:rsidRDefault="007C2B0D" w:rsidP="00C846D7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y3</w:t>
            </w: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-AGCTCATGAGGCTACGGAAACAGG-</w:t>
            </w:r>
            <w:r w:rsidRPr="0024478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BHQ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E791E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0.40/0.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9328A" w14:textId="77777777" w:rsidR="007C2B0D" w:rsidRPr="00244785" w:rsidRDefault="007C2B0D" w:rsidP="00C846D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</w:tr>
    </w:tbl>
    <w:p w14:paraId="44C1F8F5" w14:textId="77777777" w:rsidR="007C2B0D" w:rsidRPr="00244785" w:rsidRDefault="007C2B0D" w:rsidP="007C2B0D">
      <w:pPr>
        <w:rPr>
          <w:rFonts w:ascii="Times New Roman" w:eastAsia="Times New Roman" w:hAnsi="Times New Roman" w:cs="Times New Roman"/>
        </w:rPr>
      </w:pPr>
      <w:proofErr w:type="spellStart"/>
      <w:r w:rsidRPr="00244785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 w:rsidRPr="00244785">
        <w:rPr>
          <w:rFonts w:ascii="Times New Roman" w:eastAsia="Times New Roman" w:hAnsi="Times New Roman" w:cs="Times New Roman"/>
          <w:color w:val="000000"/>
        </w:rPr>
        <w:t>Optimal</w:t>
      </w:r>
      <w:proofErr w:type="spellEnd"/>
      <w:r w:rsidRPr="00244785">
        <w:rPr>
          <w:rFonts w:ascii="Times New Roman" w:eastAsia="Times New Roman" w:hAnsi="Times New Roman" w:cs="Times New Roman"/>
          <w:color w:val="000000"/>
        </w:rPr>
        <w:t xml:space="preserve"> primer and probe working concentrations (µM) for multiplex assay </w:t>
      </w:r>
    </w:p>
    <w:p w14:paraId="6078AEB0" w14:textId="77777777" w:rsidR="007C2B0D" w:rsidRPr="00244785" w:rsidRDefault="007C2B0D" w:rsidP="007C2B0D">
      <w:pPr>
        <w:rPr>
          <w:rFonts w:ascii="Times New Roman" w:eastAsia="Times New Roman" w:hAnsi="Times New Roman" w:cs="Times New Roman"/>
        </w:rPr>
      </w:pPr>
      <w:proofErr w:type="spellStart"/>
      <w:r w:rsidRPr="00244785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r w:rsidRPr="00244785">
        <w:rPr>
          <w:rFonts w:ascii="Times New Roman" w:eastAsia="Times New Roman" w:hAnsi="Times New Roman" w:cs="Times New Roman"/>
          <w:color w:val="000000"/>
        </w:rPr>
        <w:t>Percent</w:t>
      </w:r>
      <w:proofErr w:type="spellEnd"/>
      <w:r w:rsidRPr="00244785">
        <w:rPr>
          <w:rFonts w:ascii="Times New Roman" w:eastAsia="Times New Roman" w:hAnsi="Times New Roman" w:cs="Times New Roman"/>
          <w:color w:val="000000"/>
        </w:rPr>
        <w:t xml:space="preserve"> efficiency of qPCR across range of 10</w:t>
      </w:r>
      <w:r w:rsidRPr="00244785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44785">
        <w:rPr>
          <w:rFonts w:ascii="Times New Roman" w:eastAsia="Times New Roman" w:hAnsi="Times New Roman" w:cs="Times New Roman"/>
          <w:color w:val="000000"/>
        </w:rPr>
        <w:t>-10</w:t>
      </w:r>
      <w:r w:rsidRPr="00244785">
        <w:rPr>
          <w:rFonts w:ascii="Times New Roman" w:eastAsia="Times New Roman" w:hAnsi="Times New Roman" w:cs="Times New Roman"/>
          <w:color w:val="000000"/>
          <w:vertAlign w:val="superscript"/>
        </w:rPr>
        <w:t>9</w:t>
      </w:r>
      <w:r w:rsidRPr="00244785">
        <w:rPr>
          <w:rFonts w:ascii="Times New Roman" w:eastAsia="Times New Roman" w:hAnsi="Times New Roman" w:cs="Times New Roman"/>
          <w:color w:val="000000"/>
        </w:rPr>
        <w:t xml:space="preserve"> RNA copies</w:t>
      </w:r>
    </w:p>
    <w:p w14:paraId="10D26E0E" w14:textId="77777777" w:rsidR="007C2B0D" w:rsidRPr="00244785" w:rsidRDefault="007C2B0D" w:rsidP="007C2B0D">
      <w:pPr>
        <w:rPr>
          <w:rFonts w:ascii="Times New Roman" w:eastAsia="Times New Roman" w:hAnsi="Times New Roman" w:cs="Times New Roman"/>
        </w:rPr>
      </w:pPr>
    </w:p>
    <w:p w14:paraId="40E12863" w14:textId="77777777" w:rsidR="006E249D" w:rsidRDefault="006E249D">
      <w:bookmarkStart w:id="0" w:name="_GoBack"/>
      <w:bookmarkEnd w:id="0"/>
    </w:p>
    <w:sectPr w:rsidR="006E249D" w:rsidSect="00042E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0D"/>
    <w:rsid w:val="00000FDB"/>
    <w:rsid w:val="00012117"/>
    <w:rsid w:val="000121F8"/>
    <w:rsid w:val="00042E65"/>
    <w:rsid w:val="00045368"/>
    <w:rsid w:val="00061504"/>
    <w:rsid w:val="00081DF9"/>
    <w:rsid w:val="000B28AB"/>
    <w:rsid w:val="000D1955"/>
    <w:rsid w:val="000D260D"/>
    <w:rsid w:val="00104A95"/>
    <w:rsid w:val="001B0670"/>
    <w:rsid w:val="001B7006"/>
    <w:rsid w:val="001D7D27"/>
    <w:rsid w:val="00206190"/>
    <w:rsid w:val="00221992"/>
    <w:rsid w:val="00231BA2"/>
    <w:rsid w:val="002440C1"/>
    <w:rsid w:val="00275A48"/>
    <w:rsid w:val="002B35D3"/>
    <w:rsid w:val="002D1195"/>
    <w:rsid w:val="002F75D5"/>
    <w:rsid w:val="00337E80"/>
    <w:rsid w:val="00341AB0"/>
    <w:rsid w:val="00353E0D"/>
    <w:rsid w:val="003619A3"/>
    <w:rsid w:val="00364F72"/>
    <w:rsid w:val="003C23E7"/>
    <w:rsid w:val="003E0C56"/>
    <w:rsid w:val="00421271"/>
    <w:rsid w:val="0043000A"/>
    <w:rsid w:val="00453AAA"/>
    <w:rsid w:val="00463B81"/>
    <w:rsid w:val="004710C7"/>
    <w:rsid w:val="004728C5"/>
    <w:rsid w:val="00482261"/>
    <w:rsid w:val="00484269"/>
    <w:rsid w:val="0049467B"/>
    <w:rsid w:val="004D59B9"/>
    <w:rsid w:val="0050263B"/>
    <w:rsid w:val="00503738"/>
    <w:rsid w:val="00507E27"/>
    <w:rsid w:val="00530CAB"/>
    <w:rsid w:val="005355AB"/>
    <w:rsid w:val="00584077"/>
    <w:rsid w:val="005A0CBE"/>
    <w:rsid w:val="005A42A8"/>
    <w:rsid w:val="005C7069"/>
    <w:rsid w:val="005D62E9"/>
    <w:rsid w:val="005E6A65"/>
    <w:rsid w:val="00607D42"/>
    <w:rsid w:val="00627C11"/>
    <w:rsid w:val="00661072"/>
    <w:rsid w:val="00677A55"/>
    <w:rsid w:val="00683B5D"/>
    <w:rsid w:val="006B059A"/>
    <w:rsid w:val="006C543E"/>
    <w:rsid w:val="006E249D"/>
    <w:rsid w:val="006F3BF5"/>
    <w:rsid w:val="006F56D9"/>
    <w:rsid w:val="006F744D"/>
    <w:rsid w:val="00714582"/>
    <w:rsid w:val="00732043"/>
    <w:rsid w:val="0075718C"/>
    <w:rsid w:val="007658BA"/>
    <w:rsid w:val="007742B2"/>
    <w:rsid w:val="007B00CE"/>
    <w:rsid w:val="007C2A0E"/>
    <w:rsid w:val="007C2B0D"/>
    <w:rsid w:val="007C6464"/>
    <w:rsid w:val="00811BC3"/>
    <w:rsid w:val="00823195"/>
    <w:rsid w:val="008316CA"/>
    <w:rsid w:val="00841AC2"/>
    <w:rsid w:val="00864771"/>
    <w:rsid w:val="00865114"/>
    <w:rsid w:val="008777E4"/>
    <w:rsid w:val="008A25EF"/>
    <w:rsid w:val="008B609D"/>
    <w:rsid w:val="008D1383"/>
    <w:rsid w:val="008E358B"/>
    <w:rsid w:val="008E3627"/>
    <w:rsid w:val="008E51EA"/>
    <w:rsid w:val="008F3BC5"/>
    <w:rsid w:val="009529BA"/>
    <w:rsid w:val="00953D1F"/>
    <w:rsid w:val="0096687E"/>
    <w:rsid w:val="00966B1E"/>
    <w:rsid w:val="0098772D"/>
    <w:rsid w:val="009C4CBE"/>
    <w:rsid w:val="009C6979"/>
    <w:rsid w:val="009E3093"/>
    <w:rsid w:val="00A102C6"/>
    <w:rsid w:val="00A22D66"/>
    <w:rsid w:val="00A23073"/>
    <w:rsid w:val="00A46E65"/>
    <w:rsid w:val="00A8762D"/>
    <w:rsid w:val="00A9432B"/>
    <w:rsid w:val="00AE69FC"/>
    <w:rsid w:val="00AF648B"/>
    <w:rsid w:val="00B166F4"/>
    <w:rsid w:val="00B23C20"/>
    <w:rsid w:val="00B60E1D"/>
    <w:rsid w:val="00B91D5D"/>
    <w:rsid w:val="00B92BBB"/>
    <w:rsid w:val="00BD52EF"/>
    <w:rsid w:val="00C22EF5"/>
    <w:rsid w:val="00C2642C"/>
    <w:rsid w:val="00C362D1"/>
    <w:rsid w:val="00C3734C"/>
    <w:rsid w:val="00C65F24"/>
    <w:rsid w:val="00C92656"/>
    <w:rsid w:val="00C94781"/>
    <w:rsid w:val="00CC3622"/>
    <w:rsid w:val="00D056B4"/>
    <w:rsid w:val="00D30B94"/>
    <w:rsid w:val="00D44C30"/>
    <w:rsid w:val="00D46A87"/>
    <w:rsid w:val="00D54A29"/>
    <w:rsid w:val="00D630CD"/>
    <w:rsid w:val="00D93948"/>
    <w:rsid w:val="00DA469B"/>
    <w:rsid w:val="00DA6DB0"/>
    <w:rsid w:val="00DD2446"/>
    <w:rsid w:val="00DD39C0"/>
    <w:rsid w:val="00DE20AC"/>
    <w:rsid w:val="00DE2905"/>
    <w:rsid w:val="00E00EBD"/>
    <w:rsid w:val="00E23A6E"/>
    <w:rsid w:val="00E42919"/>
    <w:rsid w:val="00E847D6"/>
    <w:rsid w:val="00EA426B"/>
    <w:rsid w:val="00EB46AC"/>
    <w:rsid w:val="00EC0EAE"/>
    <w:rsid w:val="00ED73B4"/>
    <w:rsid w:val="00EE38EB"/>
    <w:rsid w:val="00EE42A8"/>
    <w:rsid w:val="00F96DF5"/>
    <w:rsid w:val="00FA2271"/>
    <w:rsid w:val="00FB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23D9E"/>
  <w15:chartTrackingRefBased/>
  <w15:docId w15:val="{D1831725-EFE0-0548-8F29-DB35F183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Kat</cp:lastModifiedBy>
  <cp:revision>1</cp:revision>
  <dcterms:created xsi:type="dcterms:W3CDTF">2019-09-19T04:17:00Z</dcterms:created>
  <dcterms:modified xsi:type="dcterms:W3CDTF">2019-09-19T04:18:00Z</dcterms:modified>
</cp:coreProperties>
</file>